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B00B" w14:textId="5D93FF95" w:rsidR="00E24037" w:rsidRPr="009A0CE3" w:rsidRDefault="009A0CE3" w:rsidP="009A0CE3">
      <w:pPr>
        <w:spacing w:afterLines="50" w:after="156"/>
        <w:rPr>
          <w:rFonts w:ascii="Arial" w:hAnsi="Arial" w:cs="Arial"/>
          <w:sz w:val="24"/>
          <w:szCs w:val="24"/>
        </w:rPr>
      </w:pPr>
      <w:r w:rsidRPr="009A0CE3">
        <w:rPr>
          <w:rFonts w:ascii="Arial" w:hAnsi="Arial" w:cs="Arial"/>
          <w:b/>
          <w:bCs/>
          <w:sz w:val="24"/>
          <w:szCs w:val="24"/>
        </w:rPr>
        <w:t>Supplementary Table S1</w:t>
      </w:r>
      <w:r w:rsidRPr="009A0CE3">
        <w:rPr>
          <w:rFonts w:ascii="Arial" w:hAnsi="Arial" w:cs="Arial"/>
          <w:sz w:val="24"/>
          <w:szCs w:val="24"/>
        </w:rPr>
        <w:t xml:space="preserve"> </w:t>
      </w:r>
      <w:r w:rsidRPr="009A0CE3">
        <w:rPr>
          <w:rFonts w:ascii="Arial" w:hAnsi="Arial" w:cs="Arial"/>
          <w:sz w:val="24"/>
          <w:szCs w:val="24"/>
        </w:rPr>
        <w:t xml:space="preserve">Gene list of DNA damage response gene set used for comparison analysis (from </w:t>
      </w:r>
      <w:proofErr w:type="spellStart"/>
      <w:r w:rsidRPr="009A0CE3">
        <w:rPr>
          <w:rFonts w:ascii="Arial" w:hAnsi="Arial" w:cs="Arial"/>
          <w:sz w:val="24"/>
          <w:szCs w:val="24"/>
        </w:rPr>
        <w:t>MsigDB</w:t>
      </w:r>
      <w:proofErr w:type="spellEnd"/>
      <w:r w:rsidRPr="009A0CE3">
        <w:rPr>
          <w:rFonts w:ascii="Arial" w:hAnsi="Arial" w:cs="Arial"/>
          <w:sz w:val="24"/>
          <w:szCs w:val="24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1"/>
        <w:gridCol w:w="1560"/>
        <w:gridCol w:w="1416"/>
        <w:gridCol w:w="10291"/>
      </w:tblGrid>
      <w:tr w:rsidR="009A0CE3" w:rsidRPr="009A0CE3" w14:paraId="4B3C0162" w14:textId="77777777" w:rsidTr="009A0CE3">
        <w:trPr>
          <w:trHeight w:val="27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E55F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1FB7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A0CE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athwayID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7DC7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Collection</w:t>
            </w:r>
          </w:p>
        </w:tc>
        <w:tc>
          <w:tcPr>
            <w:tcW w:w="3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3FD7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Gene list</w:t>
            </w:r>
          </w:p>
        </w:tc>
      </w:tr>
      <w:tr w:rsidR="009A0CE3" w:rsidRPr="009A0CE3" w14:paraId="6C8AD383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E41E" w14:textId="6E229B0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ER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Base Excision Repai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32BC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-HSA-7388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15FD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ACTOME</w:t>
            </w:r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4D86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NO,POLD</w:t>
            </w:r>
            <w:proofErr w:type="gram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,FEN1,SMUG1,APEX1,LIG1,LIG3,MPG,MUTYH,NTHL1,OGG1,PCNA,POLB,POLD1,POLD2,POLD4,TDG,XRCC1,MBD4</w:t>
            </w:r>
          </w:p>
        </w:tc>
      </w:tr>
      <w:tr w:rsidR="009A0CE3" w:rsidRPr="009A0CE3" w14:paraId="7E0A3F0E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2D85" w14:textId="40A23D53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SB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Double Strand Break Repai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1491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-HSA-56963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E2EF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ACTOME</w:t>
            </w:r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9FCC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AD</w:t>
            </w:r>
            <w:proofErr w:type="gram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0,XRCC</w:t>
            </w:r>
            <w:proofErr w:type="gram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,H2AFX,LOC389901,LIG1,LIG4,MRE11A,NBN,ATM,TDP1,PRKDC,RAD51,RAD52,RPA1,RPA2,RPA3,LOC651610,BRCA1,BRCA2,TP53BP1,XRCC4,XRCC5,BRIP1,MDC1</w:t>
            </w:r>
          </w:p>
        </w:tc>
      </w:tr>
      <w:tr w:rsidR="009A0CE3" w:rsidRPr="009A0CE3" w14:paraId="749C610E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F624" w14:textId="2B1774A4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A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Fanconi Anemia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BF3C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-HSA-67833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39D0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ACTOME</w:t>
            </w:r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B24F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gram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ANCA,FANCC</w:t>
            </w:r>
            <w:proofErr w:type="gram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,FANCD2,FANCE,FANCB,FANCF,FANCG,ZBTB32,UBE2T,ATM,ATR,FANCL,FANCM,RPS27A,LOC648152,LOC651610,LOC651921,BRCA1,BRCA2,RPS27AP11,UBA52,RPS27AP11,USP1,PALB2,C17orf70,C19orf40</w:t>
            </w:r>
          </w:p>
        </w:tc>
      </w:tr>
      <w:tr w:rsidR="009A0CE3" w:rsidRPr="009A0CE3" w14:paraId="56722BE6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468E" w14:textId="284D0665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ER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Nucleotide Excision Repai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81CB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-HSA-56963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F1CE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ACTOME</w:t>
            </w:r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5A5A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K</w:t>
            </w:r>
            <w:proofErr w:type="gram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,POLD</w:t>
            </w:r>
            <w:proofErr w:type="gram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,ERCC8,DDB1,DDB2,ERCC1,ERCC2,ERCC3,ERCC4,ERCC5,ERCC6,GTF2H1,GTF2H2,GTF2H3,GTF2H4,LIG1,MNAT1,PCNA,POLD1,POLD2,POLE,POLE2,POLR2A,POLR2B,POLR2C,POLR2D,POLR2E,POLR2F,POLR2G,POLR2H,POLR2I,POLR2J,POLR2K,POLR2L,XAB2,POLD4,RAD23B,RFC2,RFC3,RFC4,RFC5,RPA1,RPA2,RPA3,LOC652672,LOC652857,GTF2H2B,TCEA1,XPA,XPC,CCNH</w:t>
            </w:r>
          </w:p>
        </w:tc>
      </w:tr>
      <w:tr w:rsidR="009A0CE3" w:rsidRPr="009A0CE3" w14:paraId="19097ED4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0479" w14:textId="59F1B22B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R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Homologous Recombination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81B4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0344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B806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EGG</w:t>
            </w:r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8BA7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AD</w:t>
            </w:r>
            <w:proofErr w:type="gram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0,H</w:t>
            </w:r>
            <w:proofErr w:type="gram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AFX,LIG1,MRE11A,NBN,ATM,RAD51,RAD52,RPA1,RPA2,RPA3,LOC651610,BRCA1,BRCA2,TP53BP1,BRIP1,MDC1,RAD50,POLD3,EME1,RAD54B,RPA4,MRE11A,NBN,POLD1,POLD2,POLD4,RAD51,RAD51C,RAD51B,RAD51D,RAD52,RPA1,RPA2,RPA3,BLM,SSBP1,BRCA2,TOP3A,XRCC2,XRCC3,SHFM1,MUS81,RAD54L,TOP3B</w:t>
            </w:r>
          </w:p>
        </w:tc>
      </w:tr>
      <w:tr w:rsidR="009A0CE3" w:rsidRPr="009A0CE3" w14:paraId="1722EE9F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59EB" w14:textId="7E4FE42E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MR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Mismatch Repair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4A1D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0343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07C9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EGG</w:t>
            </w:r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8E47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LD</w:t>
            </w:r>
            <w:proofErr w:type="gram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,MLH</w:t>
            </w:r>
            <w:proofErr w:type="gram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,MSH6,RPA4,LIG1,MLH1,MSH2,MSH3,PCNA,PMS2,POLD1,POLD2,POLD4,RFC1,RFC2,RFC3,RFC4,RFC5,RPA1,RPA2,RPA3,SSBP1,EXO1</w:t>
            </w:r>
          </w:p>
        </w:tc>
      </w:tr>
      <w:tr w:rsidR="009A0CE3" w:rsidRPr="009A0CE3" w14:paraId="5006FE33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FF69" w14:textId="7761CF05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HEJ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onHomologous</w:t>
            </w:r>
            <w:proofErr w:type="spell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End Joining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3B14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sa0345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699A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KEGG</w:t>
            </w:r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EBAC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AD</w:t>
            </w:r>
            <w:proofErr w:type="gram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0,DNTT</w:t>
            </w:r>
            <w:proofErr w:type="gram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,FEN1,XRCC6,POLL,POLM,LIG4,MRE11A,PRKDC,DCLRE1C,LOC731751,XRCC4,XRCC5,NHEJ1</w:t>
            </w:r>
          </w:p>
        </w:tc>
      </w:tr>
      <w:tr w:rsidR="009A0CE3" w:rsidRPr="009A0CE3" w14:paraId="76C63D1E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C6C4" w14:textId="36B275E6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SB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Single Stranded DNA Binding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17AE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O:000369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5D2F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ene Ontology</w:t>
            </w:r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8800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RCC</w:t>
            </w:r>
            <w:proofErr w:type="gram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,ERCC</w:t>
            </w:r>
            <w:proofErr w:type="gramEnd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,ERCC5,FUBP1,HMGB2,HNRNPA1,HNRNPA2B1,HNRPDL,IGHMBP2,MLH1,MSH2,MSH3,MYT2,PCBP1,PMS2,POT1,PURA,PURB,RAD23A,RAD23B,RAD51,RAD51AP1,RBMS1,RPA1,RPA2,RPA3,RPA4,SUB1,TERF2,TERF2IP,TP53,TREX1,WBP11,XPC,YBX1</w:t>
            </w:r>
          </w:p>
        </w:tc>
      </w:tr>
      <w:tr w:rsidR="009A0CE3" w:rsidRPr="009A0CE3" w14:paraId="6AB33CA0" w14:textId="77777777" w:rsidTr="009A0CE3">
        <w:trPr>
          <w:trHeight w:val="27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A5EE" w14:textId="3DE2891A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DR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(merged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6305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7C33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3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9202" w14:textId="77777777" w:rsidR="009A0CE3" w:rsidRPr="009A0CE3" w:rsidRDefault="009A0CE3" w:rsidP="009A0CE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NO,POLD3,FEN1,SMUG1,APEX1,LIG1,LIG3,MPG,MUTYH,NTHL1,OGG1,PCNA,POLB,POLD1,POLD2,POLD4,TDG,XRCC1,MBD4,RAD50,XRCC6,H2AFX,LOC389901,LIG4,MRE11A,NBN,ATM,TDP1,PRKDC,RAD51,RAD52,RPA1,RPA2,RPA3,LOC651610,BRCA1,BRCA2,TP53BP1,XRCC4,XRCC5,BRIP1,MDC1,FANCA,FANCC,FANCD2,FANCE,FANCB,FANCF,FANCG,ZBTB32,UBE2T,ATR,FANCL,FANCM,RPS27A,LOC648152,LOC651921,RPS27AP11,UB</w:t>
            </w:r>
            <w:r w:rsidRPr="009A0CE3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A52,USP1,PALB2,C17orf70,C19orf40,EME1,RAD54B,RPA4,RAD51C,RAD51B,RAD51D,BLM,SSBP1,TOP3A,XRCC2,XRCC3,SHFM1,MUS81,RAD54L,TOP3B,MLH3,MSH6,MLH1,MSH2,MSH3,PMS2,RFC1,RFC2,RFC3,RFC4,RFC5,EXO1,CDK7,ERCC8,DDB1,DDB2,ERCC1,ERCC2,ERCC3,ERCC4,ERCC5,ERCC6,GTF2H1,GTF2H2,GTF2H3,GTF2H4,MNAT1,POLE,POLE2,POLR2A,POLR2B,POLR2C,POLR2D,POLR2E,POLR2F,POLR2G,POLR2H,POLR2I,POLR2J,POLR2K,POLR2L,XAB2,RAD23B,LOC652672,LOC652857,GTF2H2B,TCEA1,XPA,XPC,CCNH,DNTT,POLL,POLM,DCLRE1C,LOC731751,NHEJ1,FUBP1,HMGB2,HNRNPA1,HNRNPA2B1,HNRPDL,IGHMBP2,MYT2,PCBP1,POT1,PURA,PURB,RAD23A,RAD51AP1,RBMS1,SUB1,TERF2,TERF2IP,TP53,TREX1,WBP11,YBX1</w:t>
            </w:r>
          </w:p>
        </w:tc>
      </w:tr>
    </w:tbl>
    <w:p w14:paraId="7179BEDC" w14:textId="77777777" w:rsidR="009A0CE3" w:rsidRPr="009A0CE3" w:rsidRDefault="009A0CE3">
      <w:pPr>
        <w:rPr>
          <w:rFonts w:ascii="Arial" w:hAnsi="Arial" w:cs="Arial"/>
          <w:sz w:val="24"/>
          <w:szCs w:val="24"/>
        </w:rPr>
      </w:pPr>
    </w:p>
    <w:sectPr w:rsidR="009A0CE3" w:rsidRPr="009A0CE3" w:rsidSect="009A0CE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05285" w14:textId="77777777" w:rsidR="000C347D" w:rsidRDefault="000C347D" w:rsidP="009A0CE3">
      <w:r>
        <w:separator/>
      </w:r>
    </w:p>
  </w:endnote>
  <w:endnote w:type="continuationSeparator" w:id="0">
    <w:p w14:paraId="28F7ECD4" w14:textId="77777777" w:rsidR="000C347D" w:rsidRDefault="000C347D" w:rsidP="009A0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C6F89" w14:textId="77777777" w:rsidR="000C347D" w:rsidRDefault="000C347D" w:rsidP="009A0CE3">
      <w:r>
        <w:separator/>
      </w:r>
    </w:p>
  </w:footnote>
  <w:footnote w:type="continuationSeparator" w:id="0">
    <w:p w14:paraId="64AA0D9B" w14:textId="77777777" w:rsidR="000C347D" w:rsidRDefault="000C347D" w:rsidP="009A0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F7B"/>
    <w:rsid w:val="000C347D"/>
    <w:rsid w:val="009A0CE3"/>
    <w:rsid w:val="00A46F7B"/>
    <w:rsid w:val="00E2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72810"/>
  <w15:chartTrackingRefBased/>
  <w15:docId w15:val="{DD34D905-906B-4327-AC99-94067CC5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0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倩倩</dc:creator>
  <cp:keywords/>
  <dc:description/>
  <cp:lastModifiedBy>段 倩倩</cp:lastModifiedBy>
  <cp:revision>2</cp:revision>
  <dcterms:created xsi:type="dcterms:W3CDTF">2021-12-03T09:52:00Z</dcterms:created>
  <dcterms:modified xsi:type="dcterms:W3CDTF">2021-12-03T09:55:00Z</dcterms:modified>
</cp:coreProperties>
</file>